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17" w:type="dxa"/>
        <w:tblBorders>
          <w:top w:val="single" w:sz="6" w:space="0" w:color="9E9E9E"/>
          <w:left w:val="single" w:sz="6" w:space="0" w:color="9E9E9E"/>
          <w:bottom w:val="single" w:sz="6" w:space="0" w:color="9E9E9E"/>
          <w:right w:val="single" w:sz="6" w:space="0" w:color="9E9E9E"/>
          <w:insideH w:val="single" w:sz="6" w:space="0" w:color="9E9E9E"/>
          <w:insideV w:val="single" w:sz="6" w:space="0" w:color="9E9E9E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68"/>
        <w:gridCol w:w="6768"/>
      </w:tblGrid>
      <w:tr w:rsidR="002B22E7" w14:paraId="70D188B9" w14:textId="77777777">
        <w:trPr>
          <w:trHeight w:val="2997"/>
        </w:trPr>
        <w:tc>
          <w:tcPr>
            <w:tcW w:w="6768" w:type="dxa"/>
          </w:tcPr>
          <w:p w14:paraId="2E1D102D" w14:textId="77777777" w:rsidR="002B22E7" w:rsidRDefault="008A7F15">
            <w:pPr>
              <w:pStyle w:val="TableParagraph"/>
              <w:ind w:left="327"/>
              <w:rPr>
                <w:sz w:val="36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59168" behindDoc="1" locked="0" layoutInCell="1" allowOverlap="1" wp14:anchorId="117A1C96" wp14:editId="14A761D7">
                      <wp:simplePos x="0" y="0"/>
                      <wp:positionH relativeFrom="column">
                        <wp:posOffset>22024</wp:posOffset>
                      </wp:positionH>
                      <wp:positionV relativeFrom="paragraph">
                        <wp:posOffset>594824</wp:posOffset>
                      </wp:positionV>
                      <wp:extent cx="4204970" cy="110871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204970" cy="1108710"/>
                                <a:chOff x="0" y="0"/>
                                <a:chExt cx="4204970" cy="110871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Image 2"/>
                                <pic:cNvPicPr/>
                              </pic:nvPicPr>
                              <pic:blipFill>
                                <a:blip r:embed="rId4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204921" cy="110815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ECC6B1" id="Group 1" o:spid="_x0000_s1026" style="position:absolute;margin-left:1.75pt;margin-top:46.85pt;width:331.1pt;height:87.3pt;z-index:-15757312;mso-wrap-distance-left:0;mso-wrap-distance-right:0" coordsize="42049,1108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pnULVbxbM3MS3bLvWDzF8xl/vbadZX1rqEPm2tzFd&#10;Q9PMhkV1/MUAWqKKpWOpWeoed9luobnym2SeTIrbW9Gx0NAF2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2" o:spid="_x0000_s1027" type="#_x0000_t75" style="position:absolute;width:42049;height:110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">
                        <v:imagedata r:id="rId5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60704" behindDoc="1" locked="0" layoutInCell="1" allowOverlap="1" wp14:anchorId="7461232F" wp14:editId="4D8FB71D">
                      <wp:simplePos x="0" y="0"/>
                      <wp:positionH relativeFrom="column">
                        <wp:posOffset>35036</wp:posOffset>
                      </wp:positionH>
                      <wp:positionV relativeFrom="paragraph">
                        <wp:posOffset>41559</wp:posOffset>
                      </wp:positionV>
                      <wp:extent cx="498475" cy="474345"/>
                      <wp:effectExtent l="0" t="0" r="0" b="0"/>
                      <wp:wrapNone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98475" cy="474345"/>
                                <a:chOff x="0" y="0"/>
                                <a:chExt cx="498475" cy="474345"/>
                              </a:xfrm>
                            </wpg:grpSpPr>
                            <wps:wsp>
                              <wps:cNvPr id="4" name="Graphic 4"/>
                              <wps:cNvSpPr/>
                              <wps:spPr>
                                <a:xfrm>
                                  <a:off x="4762" y="4762"/>
                                  <a:ext cx="48895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0" h="464820">
                                      <a:moveTo>
                                        <a:pt x="0" y="0"/>
                                      </a:moveTo>
                                      <a:lnTo>
                                        <a:pt x="488698" y="0"/>
                                      </a:lnTo>
                                      <a:lnTo>
                                        <a:pt x="488698" y="464398"/>
                                      </a:lnTo>
                                      <a:lnTo>
                                        <a:pt x="0" y="46439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F6C9B76" id="Group 3" o:spid="_x0000_s1026" style="position:absolute;margin-left:2.75pt;margin-top:3.25pt;width:39.25pt;height:37.35pt;z-index:-15755776;mso-wrap-distance-left:0;mso-wrap-distance-right:0" coordsize="498475,474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">
                      <v:shape id="Graphic 4" o:spid="_x0000_s1027" style="position:absolute;left:4762;top:4762;width:488950;height:464820;visibility:visible;mso-wrap-style:square;v-text-anchor:top" coordsize="488950,46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" path="m,l488698,r,464398l,464398,,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36"/>
              </w:rPr>
              <w:t>A</w:t>
            </w:r>
          </w:p>
        </w:tc>
        <w:tc>
          <w:tcPr>
            <w:tcW w:w="6768" w:type="dxa"/>
          </w:tcPr>
          <w:p w14:paraId="2C025708" w14:textId="77777777" w:rsidR="002B22E7" w:rsidRDefault="008A7F15">
            <w:pPr>
              <w:pStyle w:val="TableParagraph"/>
              <w:ind w:left="350"/>
              <w:rPr>
                <w:sz w:val="36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58656" behindDoc="1" locked="0" layoutInCell="1" allowOverlap="1" wp14:anchorId="1D70A2E3" wp14:editId="05259FA8">
                      <wp:simplePos x="0" y="0"/>
                      <wp:positionH relativeFrom="column">
                        <wp:posOffset>39728</wp:posOffset>
                      </wp:positionH>
                      <wp:positionV relativeFrom="paragraph">
                        <wp:posOffset>629164</wp:posOffset>
                      </wp:positionV>
                      <wp:extent cx="4161154" cy="982344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161154" cy="982344"/>
                                <a:chOff x="0" y="0"/>
                                <a:chExt cx="4161154" cy="98234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Image 6"/>
                                <pic:cNvPicPr/>
                              </pic:nvPicPr>
                              <pic:blipFill>
                                <a:blip r:embed="rId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4160651" cy="98217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24CC02B" id="Group 5" o:spid="_x0000_s1026" style="position:absolute;margin-left:3.15pt;margin-top:49.55pt;width:327.65pt;height:77.35pt;z-index:-15757824;mso-wrap-distance-left:0;mso-wrap-distance-right:0" coordsize="41611,982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">
                      <v:shape id="Image 6" o:spid="_x0000_s1027" type="#_x0000_t75" style="position:absolute;width:41606;height:98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">
                        <v:imagedata r:id="rId7" o:title="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61216" behindDoc="1" locked="0" layoutInCell="1" allowOverlap="1" wp14:anchorId="0F6AA48F" wp14:editId="0937C217">
                      <wp:simplePos x="0" y="0"/>
                      <wp:positionH relativeFrom="column">
                        <wp:posOffset>49502</wp:posOffset>
                      </wp:positionH>
                      <wp:positionV relativeFrom="paragraph">
                        <wp:posOffset>41559</wp:posOffset>
                      </wp:positionV>
                      <wp:extent cx="498475" cy="474345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98475" cy="474345"/>
                                <a:chOff x="0" y="0"/>
                                <a:chExt cx="498475" cy="474345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4762" y="4762"/>
                                  <a:ext cx="48895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0" h="464820">
                                      <a:moveTo>
                                        <a:pt x="0" y="0"/>
                                      </a:moveTo>
                                      <a:lnTo>
                                        <a:pt x="488698" y="0"/>
                                      </a:lnTo>
                                      <a:lnTo>
                                        <a:pt x="488698" y="464398"/>
                                      </a:lnTo>
                                      <a:lnTo>
                                        <a:pt x="0" y="46439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1C84829" id="Group 7" o:spid="_x0000_s1026" style="position:absolute;margin-left:3.9pt;margin-top:3.25pt;width:39.25pt;height:37.35pt;z-index:-15755264;mso-wrap-distance-left:0;mso-wrap-distance-right:0" coordsize="498475,4743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">
                      <v:shape id="Graphic 8" o:spid="_x0000_s1027" style="position:absolute;left:4762;top:4762;width:488950;height:464820;visibility:visible;mso-wrap-style:square;v-text-anchor:top" coordsize="488950,46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" path="m,l488698,r,464398l,464398,,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36"/>
              </w:rPr>
              <w:t>B</w:t>
            </w:r>
          </w:p>
        </w:tc>
      </w:tr>
      <w:tr w:rsidR="002B22E7" w14:paraId="4E16F81E" w14:textId="77777777">
        <w:trPr>
          <w:trHeight w:val="2997"/>
        </w:trPr>
        <w:tc>
          <w:tcPr>
            <w:tcW w:w="6768" w:type="dxa"/>
          </w:tcPr>
          <w:p w14:paraId="3177119A" w14:textId="77777777" w:rsidR="002B22E7" w:rsidRDefault="008A7F15">
            <w:pPr>
              <w:pStyle w:val="TableParagraph"/>
              <w:spacing w:before="198"/>
              <w:rPr>
                <w:sz w:val="3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60192" behindDoc="1" locked="0" layoutInCell="1" allowOverlap="1" wp14:anchorId="3B1DB26A" wp14:editId="7D525FF9">
                      <wp:simplePos x="0" y="0"/>
                      <wp:positionH relativeFrom="column">
                        <wp:posOffset>35036</wp:posOffset>
                      </wp:positionH>
                      <wp:positionV relativeFrom="paragraph">
                        <wp:posOffset>29926</wp:posOffset>
                      </wp:positionV>
                      <wp:extent cx="4262755" cy="1734820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262755" cy="1734820"/>
                                <a:chOff x="0" y="0"/>
                                <a:chExt cx="4262755" cy="17348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8013" y="374266"/>
                                  <a:ext cx="4214543" cy="136034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4762" y="11062"/>
                                  <a:ext cx="48895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0" h="464820">
                                      <a:moveTo>
                                        <a:pt x="0" y="0"/>
                                      </a:moveTo>
                                      <a:lnTo>
                                        <a:pt x="488698" y="0"/>
                                      </a:lnTo>
                                      <a:lnTo>
                                        <a:pt x="488698" y="464398"/>
                                      </a:lnTo>
                                      <a:lnTo>
                                        <a:pt x="0" y="46439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" name="Graphic 12"/>
                              <wps:cNvSpPr/>
                              <wps:spPr>
                                <a:xfrm>
                                  <a:off x="4762" y="4762"/>
                                  <a:ext cx="488950" cy="4775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0" h="477520">
                                      <a:moveTo>
                                        <a:pt x="0" y="0"/>
                                      </a:moveTo>
                                      <a:lnTo>
                                        <a:pt x="488698" y="0"/>
                                      </a:lnTo>
                                      <a:lnTo>
                                        <a:pt x="488698" y="476998"/>
                                      </a:lnTo>
                                      <a:lnTo>
                                        <a:pt x="0" y="47699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585858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1F1484" id="Group 9" o:spid="_x0000_s1026" style="position:absolute;margin-left:2.75pt;margin-top:2.35pt;width:335.65pt;height:136.6pt;z-index:-15756288;mso-wrap-distance-left:0;mso-wrap-distance-right:0" coordsize="42627,1734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1T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kLAUtYPjXxbZeBPCer+ItSW4fT9KtZLy6NpEZZFijUs7BFBLYAJwAT6CgDdDA/wD6qM1w&#10;/gT4veGviXpnh/U/DN22raPrmnyalY6hCmYXjRkR1YnlZFaRVKEBgdwxlWxvar4t0nRrzTbO5voU&#10;v9TEv2G03jzLry4zI+wdwFGSenI9RkA2dw/yKdXA6D8YvD3ij4c6J450b7fqug6x9m+yNZ2Eskzi&#10;aVY0JiVS4ClwWJGFAJbAUkd2syOxCuCR1APNAD6KjE8ZUMHBUjII6YxnP096k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">
                      <v:shape id="Image 10" o:spid="_x0000_s1027" type="#_x0000_t75" style="position:absolute;left:480;top:3742;width:42145;height:136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">
                        <v:imagedata r:id="rId9" o:title=""/>
                      </v:shape>
                      <v:shape id="Graphic 11" o:spid="_x0000_s1028" style="position:absolute;left:47;top:110;width:4890;height:4648;visibility:visible;mso-wrap-style:square;v-text-anchor:top" coordsize="488950,46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" path="m,l488698,r,464398l,464398,,xe" filled="f" strokeweight=".26456mm">
                        <v:path arrowok="t"/>
                      </v:shape>
                      <v:shape id="Graphic 12" o:spid="_x0000_s1029" style="position:absolute;left:47;top:47;width:4890;height:4775;visibility:visible;mso-wrap-style:square;v-text-anchor:top" coordsize="488950,477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" path="m,l488698,r,476998l,476998,,xe" filled="f" strokecolor="#585858" strokeweight=".2645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38"/>
              </w:rPr>
              <w:t>C</w:t>
            </w:r>
          </w:p>
        </w:tc>
        <w:tc>
          <w:tcPr>
            <w:tcW w:w="6768" w:type="dxa"/>
          </w:tcPr>
          <w:p w14:paraId="3FEB061B" w14:textId="77777777" w:rsidR="008A7F15" w:rsidRDefault="008A7F15">
            <w:pPr>
              <w:pStyle w:val="TableParagraph"/>
              <w:spacing w:before="220"/>
              <w:ind w:left="340"/>
              <w:rPr>
                <w:sz w:val="36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559680" behindDoc="1" locked="0" layoutInCell="1" allowOverlap="1" wp14:anchorId="5C38E0FF" wp14:editId="0D1C7520">
                      <wp:simplePos x="0" y="0"/>
                      <wp:positionH relativeFrom="column">
                        <wp:posOffset>49502</wp:posOffset>
                      </wp:positionH>
                      <wp:positionV relativeFrom="paragraph">
                        <wp:posOffset>35814</wp:posOffset>
                      </wp:positionV>
                      <wp:extent cx="3974465" cy="165290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974465" cy="1652905"/>
                                <a:chOff x="0" y="0"/>
                                <a:chExt cx="3974465" cy="165290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10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06554" y="374897"/>
                                  <a:ext cx="3867741" cy="127767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4762" y="4762"/>
                                  <a:ext cx="488950" cy="46482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88950" h="464820">
                                      <a:moveTo>
                                        <a:pt x="0" y="0"/>
                                      </a:moveTo>
                                      <a:lnTo>
                                        <a:pt x="488698" y="0"/>
                                      </a:lnTo>
                                      <a:lnTo>
                                        <a:pt x="488698" y="464398"/>
                                      </a:lnTo>
                                      <a:lnTo>
                                        <a:pt x="0" y="464398"/>
                                      </a:lnTo>
                                      <a:lnTo>
                                        <a:pt x="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52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23B7A3" id="Group 13" o:spid="_x0000_s1026" style="position:absolute;margin-left:3.9pt;margin-top:2.8pt;width:312.95pt;height:130.15pt;z-index:-15756800;mso-wrap-distance-left:0;mso-wrap-distance-right:0" coordsize="39744,1652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">
                      <v:shape id="Image 14" o:spid="_x0000_s1027" type="#_x0000_t75" style="position:absolute;left:1065;top:3748;width:38677;height:127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">
                        <v:imagedata r:id="rId11" o:title=""/>
                      </v:shape>
                      <v:shape id="Graphic 15" o:spid="_x0000_s1028" style="position:absolute;left:47;top:47;width:4890;height:4648;visibility:visible;mso-wrap-style:square;v-text-anchor:top" coordsize="488950,4648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" path="m,l488698,r,464398l,464398,,xe" filled="f" strokeweight=".26456mm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10"/>
                <w:sz w:val="36"/>
              </w:rPr>
              <w:t>D</w:t>
            </w:r>
          </w:p>
          <w:p w14:paraId="36560663" w14:textId="77777777" w:rsidR="008A7F15" w:rsidRPr="008A7F15" w:rsidRDefault="008A7F15" w:rsidP="008A7F15"/>
          <w:p w14:paraId="1D3FCFDF" w14:textId="77777777" w:rsidR="008A7F15" w:rsidRPr="008A7F15" w:rsidRDefault="008A7F15" w:rsidP="008A7F15"/>
          <w:p w14:paraId="34165190" w14:textId="77777777" w:rsidR="008A7F15" w:rsidRPr="008A7F15" w:rsidRDefault="008A7F15" w:rsidP="008A7F15"/>
          <w:p w14:paraId="5743D9F4" w14:textId="77777777" w:rsidR="008A7F15" w:rsidRPr="008A7F15" w:rsidRDefault="008A7F15" w:rsidP="008A7F15"/>
          <w:p w14:paraId="610D3AE8" w14:textId="77777777" w:rsidR="008A7F15" w:rsidRDefault="008A7F15" w:rsidP="008A7F15"/>
          <w:p w14:paraId="5399CB3E" w14:textId="77777777" w:rsidR="002B22E7" w:rsidRPr="008A7F15" w:rsidRDefault="002B22E7" w:rsidP="008A7F15">
            <w:pPr>
              <w:jc w:val="center"/>
            </w:pPr>
          </w:p>
        </w:tc>
      </w:tr>
    </w:tbl>
    <w:p w14:paraId="623974A2" w14:textId="77777777" w:rsidR="002B22E7" w:rsidRDefault="002B22E7">
      <w:pPr>
        <w:spacing w:before="166"/>
        <w:rPr>
          <w:rFonts w:ascii="Times New Roman"/>
          <w:sz w:val="20"/>
        </w:rPr>
      </w:pPr>
    </w:p>
    <w:p w14:paraId="312F5F7A" w14:textId="4FCCC864" w:rsidR="005D4855" w:rsidRPr="005D4855" w:rsidRDefault="00A24A82" w:rsidP="005D4855">
      <w:pPr>
        <w:spacing w:line="480" w:lineRule="auto"/>
        <w:rPr>
          <w:rFonts w:ascii="Times New Roman" w:hAnsi="Times New Roman" w:cs="Times New Roman"/>
          <w:bCs/>
        </w:rPr>
      </w:pPr>
      <w:r w:rsidRPr="005D4855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8A7F15" w:rsidRPr="005D4855">
        <w:rPr>
          <w:rFonts w:ascii="Times New Roman" w:hAnsi="Times New Roman" w:cs="Times New Roman"/>
          <w:sz w:val="24"/>
          <w:szCs w:val="28"/>
        </w:rPr>
        <w:t>Figure</w:t>
      </w:r>
      <w:r w:rsidR="008A7F15" w:rsidRPr="005D4855">
        <w:rPr>
          <w:rFonts w:ascii="Times New Roman" w:hAnsi="Times New Roman" w:cs="Times New Roman"/>
          <w:spacing w:val="-6"/>
          <w:sz w:val="24"/>
          <w:szCs w:val="28"/>
        </w:rPr>
        <w:t xml:space="preserve"> </w:t>
      </w:r>
      <w:r w:rsidR="008A7F15" w:rsidRPr="005D4855">
        <w:rPr>
          <w:rFonts w:ascii="Times New Roman" w:hAnsi="Times New Roman" w:cs="Times New Roman"/>
          <w:sz w:val="24"/>
          <w:szCs w:val="28"/>
        </w:rPr>
        <w:t>1</w:t>
      </w:r>
      <w:r w:rsidR="008A7F15" w:rsidRPr="005D4855">
        <w:rPr>
          <w:rFonts w:ascii="Times New Roman" w:hAnsi="Times New Roman" w:cs="Times New Roman"/>
          <w:sz w:val="20"/>
        </w:rPr>
        <w:t>.</w:t>
      </w:r>
      <w:r w:rsidR="008A7F15" w:rsidRPr="005D4855">
        <w:rPr>
          <w:rFonts w:ascii="Times New Roman" w:hAnsi="Times New Roman" w:cs="Times New Roman"/>
          <w:spacing w:val="-7"/>
          <w:sz w:val="20"/>
        </w:rPr>
        <w:t xml:space="preserve"> </w:t>
      </w:r>
      <w:r w:rsidR="005D4855" w:rsidRPr="005D4855">
        <w:rPr>
          <w:rFonts w:ascii="Times New Roman" w:hAnsi="Times New Roman" w:cs="Times New Roman"/>
          <w:bCs/>
        </w:rPr>
        <w:t>An online survey in 2023 among adults who smoke and reside in rural United States (n=52) queried about advantages (A), disadvantages (B), facilitators (C), and barriers (D) to using</w:t>
      </w:r>
      <w:r w:rsidR="005D4855" w:rsidRPr="005D4855">
        <w:rPr>
          <w:rFonts w:ascii="Times New Roman" w:hAnsi="Times New Roman" w:cs="Times New Roman"/>
        </w:rPr>
        <w:t xml:space="preserve"> nicotine patches, nicotine gum, or nicotine lozenges when attempting to quit smoking</w:t>
      </w:r>
      <w:r w:rsidR="005D4855" w:rsidRPr="005D4855">
        <w:rPr>
          <w:rFonts w:ascii="Times New Roman" w:hAnsi="Times New Roman" w:cs="Times New Roman"/>
          <w:bCs/>
        </w:rPr>
        <w:t>. Similar response</w:t>
      </w:r>
      <w:r w:rsidR="005D4855" w:rsidRPr="005D4855">
        <w:rPr>
          <w:rFonts w:ascii="Times New Roman" w:hAnsi="Times New Roman" w:cs="Times New Roman"/>
          <w:bCs/>
        </w:rPr>
        <w:t xml:space="preserve">s </w:t>
      </w:r>
      <w:r w:rsidR="005D4855" w:rsidRPr="005D4855">
        <w:rPr>
          <w:rFonts w:ascii="Times New Roman" w:hAnsi="Times New Roman" w:cs="Times New Roman"/>
          <w:bCs/>
        </w:rPr>
        <w:t>reported by participants were classified into belief themes. The figure shows the proportion of all participants who endorsed each belief theme.</w:t>
      </w:r>
    </w:p>
    <w:p w14:paraId="016EA025" w14:textId="77777777" w:rsidR="005D4855" w:rsidRPr="005D4855" w:rsidRDefault="005D4855" w:rsidP="005D4855">
      <w:pPr>
        <w:spacing w:line="480" w:lineRule="auto"/>
        <w:rPr>
          <w:rFonts w:ascii="Times New Roman" w:hAnsi="Times New Roman" w:cs="Times New Roman"/>
          <w:spacing w:val="-7"/>
        </w:rPr>
      </w:pPr>
      <w:r w:rsidRPr="005D4855">
        <w:rPr>
          <w:rFonts w:ascii="Times New Roman" w:hAnsi="Times New Roman" w:cs="Times New Roman"/>
          <w:bCs/>
        </w:rPr>
        <w:t xml:space="preserve">Footnote: “Cold turkey” refers to quitting without any quitting medication. </w:t>
      </w:r>
    </w:p>
    <w:p w14:paraId="513C4D9B" w14:textId="0C02503C" w:rsidR="002B22E7" w:rsidRDefault="002B22E7" w:rsidP="00BA78B4">
      <w:pPr>
        <w:spacing w:line="480" w:lineRule="auto"/>
        <w:rPr>
          <w:b/>
          <w:i/>
          <w:sz w:val="20"/>
        </w:rPr>
      </w:pPr>
    </w:p>
    <w:sectPr w:rsidR="002B22E7">
      <w:type w:val="continuous"/>
      <w:pgSz w:w="14400" w:h="8100" w:orient="landscape"/>
      <w:pgMar w:top="580" w:right="260" w:bottom="280" w:left="3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2E7"/>
    <w:rsid w:val="000B4CDD"/>
    <w:rsid w:val="00131CF1"/>
    <w:rsid w:val="002734D1"/>
    <w:rsid w:val="002B22E7"/>
    <w:rsid w:val="005B6558"/>
    <w:rsid w:val="005D4855"/>
    <w:rsid w:val="008A7F15"/>
    <w:rsid w:val="00A24A82"/>
    <w:rsid w:val="00BA78B4"/>
    <w:rsid w:val="00F1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612E"/>
  <w15:docId w15:val="{05878A06-F342-48D0-8D5E-31D58B98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"/>
    <w:qFormat/>
    <w:pPr>
      <w:ind w:left="244" w:right="816"/>
    </w:pPr>
    <w:rPr>
      <w:rFonts w:ascii="Times New Roman" w:eastAsia="Times New Roman" w:hAnsi="Times New Roman" w:cs="Times New Roman"/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18"/>
      <w:ind w:left="310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py of Word Cloud - NRT Data Organization</vt:lpstr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py of Word Cloud - NRT Data Organization</dc:title>
  <dc:creator>Dana M Carroll</dc:creator>
  <cp:lastModifiedBy>Dana M Carroll</cp:lastModifiedBy>
  <cp:revision>3</cp:revision>
  <dcterms:created xsi:type="dcterms:W3CDTF">2025-06-03T18:00:00Z</dcterms:created>
  <dcterms:modified xsi:type="dcterms:W3CDTF">2025-06-2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4-26T00:00:00Z</vt:filetime>
  </property>
  <property fmtid="{D5CDD505-2E9C-101B-9397-08002B2CF9AE}" pid="3" name="Creator">
    <vt:lpwstr>Google</vt:lpwstr>
  </property>
  <property fmtid="{D5CDD505-2E9C-101B-9397-08002B2CF9AE}" pid="4" name="LastSaved">
    <vt:filetime>2024-05-31T00:00:00Z</vt:filetime>
  </property>
</Properties>
</file>